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419" w:rsidRPr="00EF11E9" w:rsidRDefault="00B17419" w:rsidP="00A87DAF">
      <w:pPr>
        <w:rPr>
          <w:rFonts w:ascii="Times New Roman" w:eastAsia="Arial" w:hAnsi="Times New Roman" w:cs="Times New Roman"/>
          <w:b/>
          <w:color w:val="auto"/>
          <w:sz w:val="24"/>
          <w:szCs w:val="24"/>
        </w:rPr>
      </w:pPr>
    </w:p>
    <w:p w:rsidR="00A87DAF" w:rsidRPr="00EF11E9" w:rsidRDefault="00CB3316" w:rsidP="00A87DAF">
      <w:pPr>
        <w:rPr>
          <w:rFonts w:ascii="Times New Roman" w:eastAsia="Arial" w:hAnsi="Times New Roman" w:cs="Times New Roman"/>
          <w:b/>
          <w:color w:val="auto"/>
          <w:sz w:val="36"/>
          <w:szCs w:val="36"/>
        </w:rPr>
      </w:pPr>
      <w:r w:rsidRPr="00EF11E9">
        <w:rPr>
          <w:rFonts w:ascii="Times New Roman" w:eastAsia="Arial" w:hAnsi="Times New Roman" w:cs="Times New Roman"/>
          <w:b/>
          <w:color w:val="auto"/>
          <w:sz w:val="36"/>
          <w:szCs w:val="36"/>
        </w:rPr>
        <w:t>Supporting Information</w:t>
      </w:r>
    </w:p>
    <w:p w:rsidR="00A87DAF" w:rsidRPr="00EF11E9" w:rsidRDefault="00A87DAF" w:rsidP="00C10FAA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C10FAA" w:rsidRPr="00EF11E9" w:rsidRDefault="00C10FAA" w:rsidP="00A87DAF">
      <w:pPr>
        <w:spacing w:after="0" w:line="240" w:lineRule="auto"/>
        <w:ind w:left="720" w:hanging="719"/>
        <w:rPr>
          <w:rFonts w:ascii="Times New Roman" w:hAnsi="Times New Roman" w:cs="Times New Roman"/>
          <w:color w:val="auto"/>
          <w:sz w:val="24"/>
          <w:szCs w:val="24"/>
        </w:rPr>
      </w:pPr>
    </w:p>
    <w:p w:rsidR="00A87DAF" w:rsidRPr="00EF11E9" w:rsidRDefault="00A87DAF" w:rsidP="00A87DAF">
      <w:pPr>
        <w:spacing w:after="0" w:line="240" w:lineRule="auto"/>
        <w:ind w:firstLine="1"/>
        <w:rPr>
          <w:rFonts w:ascii="Times New Roman" w:hAnsi="Times New Roman" w:cs="Times New Roman"/>
          <w:color w:val="auto"/>
          <w:sz w:val="24"/>
          <w:szCs w:val="24"/>
        </w:rPr>
      </w:pPr>
    </w:p>
    <w:p w:rsidR="00A87DAF" w:rsidRPr="00EF11E9" w:rsidRDefault="00F547EC" w:rsidP="00A87DAF">
      <w:pPr>
        <w:spacing w:after="0" w:line="240" w:lineRule="auto"/>
        <w:ind w:firstLine="1"/>
        <w:rPr>
          <w:rFonts w:ascii="Times New Roman" w:hAnsi="Times New Roman" w:cs="Times New Roman"/>
          <w:color w:val="auto"/>
          <w:sz w:val="24"/>
          <w:szCs w:val="24"/>
        </w:rPr>
      </w:pPr>
      <w:r w:rsidRPr="00EF11E9">
        <w:rPr>
          <w:rFonts w:ascii="Times New Roman" w:hAnsi="Times New Roman" w:cs="Times New Roman"/>
          <w:color w:val="auto"/>
          <w:sz w:val="24"/>
          <w:szCs w:val="24"/>
        </w:rPr>
        <w:object w:dxaOrig="9146" w:dyaOrig="7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93pt;height:236.95pt" o:ole="" filled="t">
            <v:imagedata r:id="rId5" o:title=""/>
          </v:shape>
          <o:OLEObject Type="Embed" ProgID="Prism6.Document" ShapeID="_x0000_i1027" DrawAspect="Content" ObjectID="_1514876292" r:id="rId6"/>
        </w:object>
      </w:r>
    </w:p>
    <w:p w:rsidR="004D446F" w:rsidRPr="00EF11E9" w:rsidRDefault="00A87DAF" w:rsidP="004D446F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OLE_LINK1"/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>S4</w:t>
      </w:r>
      <w:r w:rsidR="007806AB" w:rsidRPr="007806AB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7806AB" w:rsidRPr="00EF11E9">
        <w:rPr>
          <w:rFonts w:ascii="Times New Roman" w:hAnsi="Times New Roman" w:cs="Times New Roman"/>
          <w:b/>
          <w:color w:val="auto"/>
          <w:sz w:val="24"/>
          <w:szCs w:val="24"/>
        </w:rPr>
        <w:t>Fig</w:t>
      </w:r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>. miR-124 decreases levels of Nur77 target genes in 293T cells</w:t>
      </w:r>
      <w:bookmarkEnd w:id="0"/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Transfection of 293T cells with miR-124 decreased the levels of Nur77 and its target genes, </w:t>
      </w:r>
      <w:r w:rsidR="004D446F" w:rsidRPr="00EF11E9">
        <w:rPr>
          <w:rFonts w:ascii="Times New Roman" w:hAnsi="Times New Roman" w:cs="Times New Roman"/>
          <w:i/>
          <w:color w:val="auto"/>
          <w:sz w:val="24"/>
          <w:szCs w:val="24"/>
        </w:rPr>
        <w:t>E2F1</w:t>
      </w:r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4D446F" w:rsidRPr="00EF11E9">
        <w:rPr>
          <w:rFonts w:ascii="Times New Roman" w:hAnsi="Times New Roman" w:cs="Times New Roman"/>
          <w:i/>
          <w:color w:val="auto"/>
          <w:sz w:val="24"/>
          <w:szCs w:val="24"/>
        </w:rPr>
        <w:t>BIRC5</w:t>
      </w:r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proofErr w:type="spellStart"/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>survivin</w:t>
      </w:r>
      <w:proofErr w:type="spellEnd"/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), </w:t>
      </w:r>
      <w:r w:rsidR="004D446F" w:rsidRPr="00EF11E9">
        <w:rPr>
          <w:rFonts w:ascii="Times New Roman" w:hAnsi="Times New Roman" w:cs="Times New Roman"/>
          <w:i/>
          <w:color w:val="auto"/>
          <w:sz w:val="24"/>
          <w:szCs w:val="24"/>
        </w:rPr>
        <w:t>TXNDC5</w:t>
      </w:r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, and </w:t>
      </w:r>
      <w:r w:rsidR="004D446F" w:rsidRPr="00EF11E9">
        <w:rPr>
          <w:rFonts w:ascii="Times New Roman" w:hAnsi="Times New Roman" w:cs="Times New Roman"/>
          <w:i/>
          <w:color w:val="auto"/>
          <w:sz w:val="24"/>
          <w:szCs w:val="24"/>
        </w:rPr>
        <w:t>CDK4,</w:t>
      </w:r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compared to those of cells transfected with the vector control (MR03). The data shown are the average of 3 independent experiments. * indicates </w:t>
      </w:r>
      <w:r w:rsidR="004D446F" w:rsidRPr="00EF11E9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="004D446F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 &lt; 0.01.  </w:t>
      </w:r>
    </w:p>
    <w:p w:rsidR="00A87DAF" w:rsidRPr="00EF11E9" w:rsidRDefault="00A87DAF" w:rsidP="00A87DAF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A87DAF" w:rsidRPr="00EF11E9" w:rsidRDefault="00A87DAF" w:rsidP="00A87DAF">
      <w:pPr>
        <w:spacing w:after="0" w:line="240" w:lineRule="auto"/>
        <w:ind w:firstLine="1"/>
        <w:rPr>
          <w:rFonts w:ascii="Times New Roman" w:hAnsi="Times New Roman" w:cs="Times New Roman"/>
          <w:color w:val="auto"/>
          <w:sz w:val="24"/>
          <w:szCs w:val="24"/>
        </w:rPr>
      </w:pPr>
    </w:p>
    <w:p w:rsidR="00A87DAF" w:rsidRPr="00EF11E9" w:rsidRDefault="00A87DAF" w:rsidP="00A87DAF">
      <w:pPr>
        <w:spacing w:after="0" w:line="240" w:lineRule="auto"/>
        <w:ind w:firstLine="1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</w:p>
    <w:sectPr w:rsidR="00A87DAF" w:rsidRPr="00EF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DAF"/>
    <w:rsid w:val="000C6E94"/>
    <w:rsid w:val="00116F54"/>
    <w:rsid w:val="001C1667"/>
    <w:rsid w:val="001F0512"/>
    <w:rsid w:val="0021124C"/>
    <w:rsid w:val="00267AF3"/>
    <w:rsid w:val="00290C15"/>
    <w:rsid w:val="002A725C"/>
    <w:rsid w:val="002F4222"/>
    <w:rsid w:val="00380711"/>
    <w:rsid w:val="004D2FB7"/>
    <w:rsid w:val="004D446F"/>
    <w:rsid w:val="00504DE1"/>
    <w:rsid w:val="0056442D"/>
    <w:rsid w:val="006430F9"/>
    <w:rsid w:val="0065018B"/>
    <w:rsid w:val="006D3674"/>
    <w:rsid w:val="006D62CD"/>
    <w:rsid w:val="006E10EA"/>
    <w:rsid w:val="00706619"/>
    <w:rsid w:val="007245DA"/>
    <w:rsid w:val="007806AB"/>
    <w:rsid w:val="007B3746"/>
    <w:rsid w:val="007B5D6A"/>
    <w:rsid w:val="007C164B"/>
    <w:rsid w:val="00803654"/>
    <w:rsid w:val="00827629"/>
    <w:rsid w:val="00A87DAF"/>
    <w:rsid w:val="00AD7B5B"/>
    <w:rsid w:val="00B17419"/>
    <w:rsid w:val="00B4429B"/>
    <w:rsid w:val="00B87974"/>
    <w:rsid w:val="00B97AE7"/>
    <w:rsid w:val="00C10FAA"/>
    <w:rsid w:val="00C45487"/>
    <w:rsid w:val="00C52CA1"/>
    <w:rsid w:val="00CB3316"/>
    <w:rsid w:val="00D169B0"/>
    <w:rsid w:val="00D616DA"/>
    <w:rsid w:val="00E634ED"/>
    <w:rsid w:val="00E84984"/>
    <w:rsid w:val="00EE73DC"/>
    <w:rsid w:val="00EF11E9"/>
    <w:rsid w:val="00F15A05"/>
    <w:rsid w:val="00F547EC"/>
    <w:rsid w:val="00F622F9"/>
    <w:rsid w:val="00FE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0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JCRH</cp:lastModifiedBy>
  <cp:revision>3</cp:revision>
  <dcterms:created xsi:type="dcterms:W3CDTF">2016-01-21T16:05:00Z</dcterms:created>
  <dcterms:modified xsi:type="dcterms:W3CDTF">2016-01-21T16:10:00Z</dcterms:modified>
</cp:coreProperties>
</file>